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3285"/>
      </w:tblGrid>
      <w:tr w:rsidR="00C13D76" w:rsidRPr="007D7AD5" w14:paraId="4B0423E5" w14:textId="77777777" w:rsidTr="007D7AD5">
        <w:trPr>
          <w:trHeight w:val="25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FC8F" w14:textId="5D047764" w:rsidR="00C13D76" w:rsidRPr="009D611C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bookmarkStart w:id="0" w:name="_Hlk187831094"/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CBB2" w14:textId="3F6A4CBD" w:rsidR="00C13D76" w:rsidRPr="008742C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Number of Patients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C785" w14:textId="3CB9FFCB" w:rsidR="00C13D76" w:rsidRPr="00E8762C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Number of PD catheter implantations</w:t>
            </w:r>
          </w:p>
        </w:tc>
      </w:tr>
      <w:tr w:rsidR="00C13D76" w:rsidRPr="00C13D76" w14:paraId="5C821FFD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D87D" w14:textId="08A96416" w:rsidR="00C13D76" w:rsidRPr="00C419FA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0</w:t>
            </w:r>
            <w:r w:rsidR="007D7AD5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(Begin: January 20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19D6" w14:textId="18FFE5B3" w:rsidR="00C13D76" w:rsidRPr="00C419FA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3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0C31" w14:textId="7E624A19" w:rsidR="00C13D76" w:rsidRPr="00C419FA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3</w:t>
            </w:r>
          </w:p>
        </w:tc>
      </w:tr>
      <w:tr w:rsidR="00C13D76" w:rsidRPr="00C13D76" w14:paraId="19AD0223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15E3" w14:textId="55B924F0" w:rsidR="00C13D76" w:rsidRP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6B4C" w14:textId="40780939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2789" w14:textId="6D04EE78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1</w:t>
            </w:r>
          </w:p>
        </w:tc>
      </w:tr>
      <w:tr w:rsidR="00C13D76" w:rsidRPr="00C13D76" w14:paraId="4C697E45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BF99" w14:textId="147372B6" w:rsidR="00C13D76" w:rsidRP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23F9" w14:textId="11727F3E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7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0E07" w14:textId="5CCD963B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7</w:t>
            </w:r>
          </w:p>
        </w:tc>
      </w:tr>
      <w:tr w:rsidR="00C13D76" w:rsidRPr="00C13D76" w14:paraId="49070E78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0B4A" w14:textId="3EC9B743" w:rsidR="00C13D76" w:rsidRP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D0C7" w14:textId="338EB5D8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9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334B" w14:textId="3DC2AFEC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9</w:t>
            </w:r>
          </w:p>
        </w:tc>
      </w:tr>
      <w:tr w:rsidR="00C13D76" w:rsidRPr="00C13D76" w14:paraId="00DAE559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0057" w14:textId="1A5C1204" w:rsidR="00C13D76" w:rsidRP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0CEEB" w14:textId="0EDFC747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5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C185" w14:textId="6FA566A3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7</w:t>
            </w:r>
          </w:p>
        </w:tc>
      </w:tr>
      <w:tr w:rsidR="00C13D76" w:rsidRPr="00C13D76" w14:paraId="6C247690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3988" w14:textId="011AE30F" w:rsidR="00C13D76" w:rsidRP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0B11" w14:textId="44E95072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8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8FBA" w14:textId="65258895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1</w:t>
            </w:r>
          </w:p>
        </w:tc>
      </w:tr>
      <w:tr w:rsidR="00C13D76" w:rsidRPr="00C13D76" w14:paraId="7D0C363F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3AC1" w14:textId="46AD26D2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B7E1" w14:textId="73D81974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6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34AB" w14:textId="49502834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0</w:t>
            </w:r>
          </w:p>
        </w:tc>
      </w:tr>
      <w:tr w:rsidR="00C13D76" w:rsidRPr="00C13D76" w14:paraId="677ECB57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1CF7" w14:textId="433AC283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1556" w14:textId="1A2726E1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8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4367" w14:textId="16F3998F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1</w:t>
            </w:r>
          </w:p>
        </w:tc>
      </w:tr>
      <w:tr w:rsidR="00C13D76" w:rsidRPr="00C13D76" w14:paraId="1074407B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378F" w14:textId="6E1E0A21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4CFB" w14:textId="29B5981C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3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FF8A" w14:textId="197FAC6F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4</w:t>
            </w:r>
          </w:p>
        </w:tc>
      </w:tr>
      <w:tr w:rsidR="00C13D76" w:rsidRPr="00C13D76" w14:paraId="10D047A3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05E2" w14:textId="6067A1C8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9BAD" w14:textId="2E5A9537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F6F7" w14:textId="6A4F7B48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1</w:t>
            </w:r>
          </w:p>
        </w:tc>
      </w:tr>
      <w:tr w:rsidR="00C13D76" w:rsidRPr="00C13D76" w14:paraId="73425709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107A" w14:textId="40A97E3E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DE4D" w14:textId="0131FB0E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5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22D6" w14:textId="62A4761D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0</w:t>
            </w:r>
          </w:p>
        </w:tc>
      </w:tr>
      <w:tr w:rsidR="00C13D76" w:rsidRPr="00C13D76" w14:paraId="099C2407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7F5C" w14:textId="51FEE180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C117" w14:textId="3C5AA05E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7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72F0" w14:textId="694C5EC8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8</w:t>
            </w:r>
          </w:p>
        </w:tc>
      </w:tr>
      <w:tr w:rsidR="00C13D76" w:rsidRPr="00C13D76" w14:paraId="615E2621" w14:textId="77777777" w:rsidTr="007D7AD5">
        <w:trPr>
          <w:trHeight w:val="25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EC96B" w14:textId="09F28511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022</w:t>
            </w:r>
            <w:r w:rsidR="007D7AD5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(End: March 202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1C4B8" w14:textId="7BC70618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4B631" w14:textId="31DD1053" w:rsidR="00C13D76" w:rsidRP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</w:tr>
      <w:tr w:rsidR="00C13D76" w:rsidRPr="00C13D76" w14:paraId="7C512EC6" w14:textId="77777777" w:rsidTr="007D7AD5">
        <w:trPr>
          <w:trHeight w:val="25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1CEE0" w14:textId="2FCA6789" w:rsidR="00C13D76" w:rsidRDefault="00C13D76" w:rsidP="004A415D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A2291" w14:textId="0A30C941" w:rsid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40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D018C" w14:textId="1B4530C5" w:rsidR="00C13D76" w:rsidRDefault="00C13D76" w:rsidP="00C13D7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60</w:t>
            </w:r>
          </w:p>
        </w:tc>
      </w:tr>
      <w:bookmarkEnd w:id="0"/>
    </w:tbl>
    <w:p w14:paraId="15F797C3" w14:textId="77777777" w:rsidR="004B02ED" w:rsidRPr="00C13D76" w:rsidRDefault="004B02ED">
      <w:pPr>
        <w:rPr>
          <w:lang w:val="en-US"/>
        </w:rPr>
      </w:pPr>
    </w:p>
    <w:sectPr w:rsidR="004B02ED" w:rsidRPr="00C13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76"/>
    <w:rsid w:val="00224C51"/>
    <w:rsid w:val="004B02ED"/>
    <w:rsid w:val="007D7AD5"/>
    <w:rsid w:val="00A26F31"/>
    <w:rsid w:val="00C13D76"/>
    <w:rsid w:val="00C30DF0"/>
    <w:rsid w:val="00FB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7CD6F"/>
  <w15:chartTrackingRefBased/>
  <w15:docId w15:val="{622590DF-2241-456A-8F70-41DE0895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3D76"/>
  </w:style>
  <w:style w:type="paragraph" w:styleId="berschrift1">
    <w:name w:val="heading 1"/>
    <w:basedOn w:val="Standard"/>
    <w:next w:val="Standard"/>
    <w:link w:val="berschrift1Zchn"/>
    <w:uiPriority w:val="9"/>
    <w:qFormat/>
    <w:rsid w:val="00C13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3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3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3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3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3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3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3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3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3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3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3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3D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3D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3D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3D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3D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3D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3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3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3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3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3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3D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3D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3D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3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3D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3D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7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i Luki</dc:creator>
  <cp:keywords/>
  <dc:description/>
  <cp:lastModifiedBy>Nici Luki</cp:lastModifiedBy>
  <cp:revision>2</cp:revision>
  <dcterms:created xsi:type="dcterms:W3CDTF">2025-05-29T14:18:00Z</dcterms:created>
  <dcterms:modified xsi:type="dcterms:W3CDTF">2025-05-29T14:45:00Z</dcterms:modified>
</cp:coreProperties>
</file>